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A00D9" w14:textId="77777777" w:rsidR="007F5F45" w:rsidRPr="007F5F45" w:rsidRDefault="007F5F45" w:rsidP="008915BD">
      <w:pPr>
        <w:rPr>
          <w:rFonts w:cs="Arial"/>
          <w:b/>
          <w:sz w:val="20"/>
          <w:szCs w:val="20"/>
          <w:lang w:val="en-CA"/>
        </w:rPr>
      </w:pPr>
    </w:p>
    <w:tbl>
      <w:tblPr>
        <w:tblW w:w="981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20"/>
        <w:gridCol w:w="1080"/>
        <w:gridCol w:w="810"/>
        <w:gridCol w:w="5400"/>
      </w:tblGrid>
      <w:tr w:rsidR="007F5F45" w:rsidRPr="007F5F45" w14:paraId="35F6EEC9" w14:textId="77777777" w:rsidTr="007F5F45">
        <w:trPr>
          <w:trHeight w:val="549"/>
        </w:trPr>
        <w:tc>
          <w:tcPr>
            <w:tcW w:w="98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8F427F" w14:textId="77777777" w:rsidR="007F5F45" w:rsidRPr="007F5F45" w:rsidRDefault="007F5F45" w:rsidP="007F5F45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Supplementary Table 2. Mutations Occu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ring in the Recombinogenic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Regions among P</w:t>
            </w: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ost-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T</w:t>
            </w: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ransplant isolates</w:t>
            </w:r>
          </w:p>
        </w:tc>
      </w:tr>
      <w:tr w:rsidR="007F5F45" w:rsidRPr="007F5F45" w14:paraId="23E27BB5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D33572E" w14:textId="77777777" w:rsidR="007F5F45" w:rsidRPr="007F5F45" w:rsidRDefault="007F5F45" w:rsidP="007F5F45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Lo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A46877" w14:textId="77777777" w:rsidR="007F5F45" w:rsidRPr="007F5F45" w:rsidRDefault="007F5F45" w:rsidP="007F5F45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Mut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84E28" w14:textId="77777777" w:rsidR="007F5F45" w:rsidRPr="007F5F45" w:rsidRDefault="007F5F45" w:rsidP="007F5F45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Typ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B45D2" w14:textId="77777777" w:rsidR="007F5F45" w:rsidRPr="007F5F45" w:rsidRDefault="007F5F45" w:rsidP="007F5F45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Annotation</w:t>
            </w:r>
          </w:p>
        </w:tc>
      </w:tr>
      <w:tr w:rsidR="007F5F45" w:rsidRPr="007F5F45" w14:paraId="61D2873C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B0905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9D4AC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53T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,c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1FA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C4E0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BC transporter-like protein</w:t>
            </w:r>
          </w:p>
        </w:tc>
      </w:tr>
      <w:tr w:rsidR="007F5F45" w:rsidRPr="007F5F45" w14:paraId="48D41CF0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9AFC09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C3CD0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11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0EC9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A3586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olar amino acid ABC transporter inner membrane subunit</w:t>
            </w:r>
          </w:p>
        </w:tc>
      </w:tr>
      <w:tr w:rsidR="007F5F45" w:rsidRPr="007F5F45" w14:paraId="0B06CE57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66F31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87786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11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5EE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F9C5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hopanoid biosynthesis associated radical SAM protein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HpnJ</w:t>
            </w:r>
            <w:proofErr w:type="spellEnd"/>
          </w:p>
        </w:tc>
      </w:tr>
      <w:tr w:rsidR="007F5F45" w:rsidRPr="007F5F45" w14:paraId="74FFCDDC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2695E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52996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L99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3413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96AB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hopanoid biosynthesis associated radical SAM protein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HpnJ</w:t>
            </w:r>
            <w:proofErr w:type="spellEnd"/>
          </w:p>
        </w:tc>
      </w:tr>
      <w:tr w:rsidR="007F5F45" w:rsidRPr="007F5F45" w14:paraId="6C95B7BC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8979E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15FB2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643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1919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yridoxal kinase</w:t>
            </w:r>
          </w:p>
        </w:tc>
      </w:tr>
      <w:tr w:rsidR="007F5F45" w:rsidRPr="007F5F45" w14:paraId="01AFD584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B6977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DD86E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L666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EBA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DF9A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hospholipase C</w:t>
            </w:r>
          </w:p>
        </w:tc>
      </w:tr>
      <w:tr w:rsidR="007F5F45" w:rsidRPr="007F5F45" w14:paraId="20B95594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9ECFC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956F7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Y584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304B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8FFC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BC transporter-like protein</w:t>
            </w:r>
          </w:p>
        </w:tc>
      </w:tr>
      <w:tr w:rsidR="007F5F45" w:rsidRPr="007F5F45" w14:paraId="7E36E595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14D1E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C55B2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748B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FCB1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electron transport protein SCO1/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enC</w:t>
            </w:r>
            <w:proofErr w:type="spellEnd"/>
          </w:p>
        </w:tc>
      </w:tr>
      <w:tr w:rsidR="007F5F45" w:rsidRPr="007F5F45" w14:paraId="6DD2B868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126E0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13E7C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Q16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599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DCF33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-acetyltransferase GCN5</w:t>
            </w:r>
          </w:p>
        </w:tc>
      </w:tr>
      <w:tr w:rsidR="007F5F45" w:rsidRPr="007F5F45" w14:paraId="451BC23C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F968A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31176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128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957F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0321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irin</w:t>
            </w:r>
            <w:proofErr w:type="spellEnd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domain-containing protein</w:t>
            </w:r>
          </w:p>
        </w:tc>
      </w:tr>
      <w:tr w:rsidR="007F5F45" w:rsidRPr="007F5F45" w14:paraId="4D14F2F8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F748F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B63AE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50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018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DD444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hypothetical protein</w:t>
            </w:r>
          </w:p>
        </w:tc>
      </w:tr>
      <w:tr w:rsidR="007F5F45" w:rsidRPr="007F5F45" w14:paraId="4B02521E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B9EBC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965F3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Q149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0D1B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98364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DNA repair protein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RecO</w:t>
            </w:r>
            <w:proofErr w:type="spellEnd"/>
          </w:p>
        </w:tc>
      </w:tr>
      <w:tr w:rsidR="007F5F45" w:rsidRPr="007F5F45" w14:paraId="1CCC4097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152AF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1EB01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302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DC3F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0799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ribonuclease III</w:t>
            </w:r>
          </w:p>
        </w:tc>
      </w:tr>
      <w:tr w:rsidR="007F5F45" w:rsidRPr="007F5F45" w14:paraId="35615F55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D6A9AF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388DB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469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A77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D30C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TP-binding protein LepA</w:t>
            </w:r>
          </w:p>
        </w:tc>
      </w:tr>
      <w:tr w:rsidR="007F5F45" w:rsidRPr="007F5F45" w14:paraId="07C06A58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930FE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D5EA7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410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66BF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25194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otease Do</w:t>
            </w:r>
          </w:p>
        </w:tc>
      </w:tr>
      <w:tr w:rsidR="007F5F45" w:rsidRPr="007F5F45" w14:paraId="3DC9EE78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BC61B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FCDE8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134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AED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9CB0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RNA polymerase sigma factor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RpoE</w:t>
            </w:r>
            <w:proofErr w:type="spellEnd"/>
          </w:p>
        </w:tc>
      </w:tr>
      <w:tr w:rsidR="007F5F45" w:rsidRPr="007F5F45" w14:paraId="589C2375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CE45F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EDC7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145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B880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8DF8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-oxoacyl</w:t>
            </w:r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-(</w:t>
            </w:r>
            <w:proofErr w:type="gramEnd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cyl carrier protein) synthase II</w:t>
            </w:r>
          </w:p>
        </w:tc>
      </w:tr>
      <w:tr w:rsidR="007F5F45" w:rsidRPr="007F5F45" w14:paraId="02AA4FD8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91A7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4934B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9F6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0D4F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-oxoacyl</w:t>
            </w:r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-(</w:t>
            </w:r>
            <w:proofErr w:type="gramEnd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cyl carrier protein) synthase II</w:t>
            </w:r>
          </w:p>
        </w:tc>
      </w:tr>
      <w:tr w:rsidR="007F5F45" w:rsidRPr="007F5F45" w14:paraId="7DDA5949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C5B12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2A6BB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64T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,c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3BCC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CE71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cyl carrier protein</w:t>
            </w:r>
          </w:p>
        </w:tc>
      </w:tr>
      <w:tr w:rsidR="007F5F45" w:rsidRPr="007F5F45" w14:paraId="07F30101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A02FF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5E017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CBB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5AF4E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cyl carrier protein</w:t>
            </w:r>
          </w:p>
        </w:tc>
      </w:tr>
      <w:tr w:rsidR="007F5F45" w:rsidRPr="007F5F45" w14:paraId="2E3EBED8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7A49A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68275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168V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293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E8B2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malonyl CoA-acyl carrier protein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ransacylase</w:t>
            </w:r>
            <w:proofErr w:type="spellEnd"/>
          </w:p>
        </w:tc>
      </w:tr>
      <w:tr w:rsidR="007F5F45" w:rsidRPr="007F5F45" w14:paraId="4E593EFC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2C379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5C7A0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H101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191B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F8E4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malonyl CoA-acyl carrier protein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ransacylase</w:t>
            </w:r>
            <w:proofErr w:type="spellEnd"/>
          </w:p>
        </w:tc>
      </w:tr>
      <w:tr w:rsidR="007F5F45" w:rsidRPr="007F5F45" w14:paraId="4516C677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D2229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84C01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179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DFD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ED24E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-oxoacyl-ACP synthase</w:t>
            </w:r>
          </w:p>
        </w:tc>
      </w:tr>
      <w:tr w:rsidR="007F5F45" w:rsidRPr="007F5F45" w14:paraId="79CB9AC8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C88BB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A3AB3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V312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336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BADE9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eptidase S49</w:t>
            </w:r>
          </w:p>
        </w:tc>
      </w:tr>
      <w:tr w:rsidR="007F5F45" w:rsidRPr="007F5F45" w14:paraId="050308A7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FDF46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94DB5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78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A77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4F6D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molybdenum cofactor biosynthesis protein A</w:t>
            </w:r>
          </w:p>
        </w:tc>
      </w:tr>
      <w:tr w:rsidR="007F5F45" w:rsidRPr="007F5F45" w14:paraId="39CBF859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6FB27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1EDAE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146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591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9A8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molybdopterin-guanine dinucleotide biosynthesis protein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MobA</w:t>
            </w:r>
            <w:proofErr w:type="spellEnd"/>
          </w:p>
        </w:tc>
      </w:tr>
      <w:tr w:rsidR="007F5F45" w:rsidRPr="007F5F45" w14:paraId="66699861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0336D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5C8F8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338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26A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A59E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molybdenum cofactor synthesis domain-containing protein</w:t>
            </w:r>
          </w:p>
        </w:tc>
      </w:tr>
      <w:tr w:rsidR="007F5F45" w:rsidRPr="007F5F45" w14:paraId="07AE0420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07B659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EB70D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193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A3E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AC8B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-isomer specific 2-hydroxyacid dehydrogenase</w:t>
            </w:r>
          </w:p>
        </w:tc>
      </w:tr>
      <w:tr w:rsidR="007F5F45" w:rsidRPr="007F5F45" w14:paraId="416B0456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E0F8DF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B8542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77D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06AB8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nicotinate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hosphoribosyltransferase</w:t>
            </w:r>
            <w:proofErr w:type="spellEnd"/>
          </w:p>
        </w:tc>
      </w:tr>
      <w:tr w:rsidR="007F5F45" w:rsidRPr="007F5F45" w14:paraId="5A06F8FA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923BDF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0FB1A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Q92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0279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B636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CreA</w:t>
            </w:r>
            <w:proofErr w:type="spellEnd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family protein</w:t>
            </w:r>
          </w:p>
        </w:tc>
      </w:tr>
      <w:tr w:rsidR="007F5F45" w:rsidRPr="007F5F45" w14:paraId="43EEC877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8A73F9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8FF98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Y18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F40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9D85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hypothetical protein</w:t>
            </w:r>
          </w:p>
        </w:tc>
      </w:tr>
      <w:tr w:rsidR="007F5F45" w:rsidRPr="007F5F45" w14:paraId="25E6A5E5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8D4C3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B151F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F32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239D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918D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ihydrofolate reductase</w:t>
            </w:r>
          </w:p>
        </w:tc>
      </w:tr>
      <w:tr w:rsidR="007F5F45" w:rsidRPr="007F5F45" w14:paraId="617DFDE3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76FA3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6ACAE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F158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6EA7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BC50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ihydrofolate reductase</w:t>
            </w:r>
          </w:p>
        </w:tc>
      </w:tr>
      <w:tr w:rsidR="007F5F45" w:rsidRPr="007F5F45" w14:paraId="6B70CD13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81C97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1B294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Q123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9DF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2601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oligoribonuclease</w:t>
            </w:r>
            <w:proofErr w:type="spellEnd"/>
          </w:p>
        </w:tc>
      </w:tr>
      <w:tr w:rsidR="007F5F45" w:rsidRPr="007F5F45" w14:paraId="4CDF6FC0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78548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4EA36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K224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0F7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5E83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te24 endopeptidase</w:t>
            </w:r>
          </w:p>
        </w:tc>
      </w:tr>
      <w:tr w:rsidR="007F5F45" w:rsidRPr="007F5F45" w14:paraId="68DDE8DE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CF006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4E44B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V7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9C5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95DB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ribosome-associated GTPase</w:t>
            </w:r>
          </w:p>
        </w:tc>
      </w:tr>
      <w:tr w:rsidR="007F5F45" w:rsidRPr="007F5F45" w14:paraId="1FEC67E2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3B859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80856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L65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AF6A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4E831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UDIX hydrolase</w:t>
            </w:r>
          </w:p>
        </w:tc>
      </w:tr>
      <w:tr w:rsidR="007F5F45" w:rsidRPr="007F5F45" w14:paraId="5F691101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5A18E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7A1A8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7BC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3724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16S rRNA processing protein </w:t>
            </w:r>
            <w:proofErr w:type="spell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RimM</w:t>
            </w:r>
            <w:proofErr w:type="spellEnd"/>
          </w:p>
        </w:tc>
      </w:tr>
      <w:tr w:rsidR="007F5F45" w:rsidRPr="007F5F45" w14:paraId="16EE74A6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BE44A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BMUL_2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5CAD1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F312</w:t>
            </w:r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L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,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8E67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ECD14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-amino acid dehydrogenase small subunit</w:t>
            </w:r>
          </w:p>
        </w:tc>
      </w:tr>
      <w:tr w:rsidR="007F5F45" w:rsidRPr="007F5F45" w14:paraId="25CA47DF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FDCBD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82A2A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14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5B9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08DA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electron transfer flavoprotein subunit alpha</w:t>
            </w:r>
          </w:p>
        </w:tc>
      </w:tr>
      <w:tr w:rsidR="007F5F45" w:rsidRPr="007F5F45" w14:paraId="20D1E0BF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34041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8DA42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215E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</w:t>
            </w:r>
            <w:proofErr w:type="spellStart"/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,c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003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AB0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L-methionine transporter ATP-binding subunit</w:t>
            </w:r>
          </w:p>
        </w:tc>
      </w:tr>
      <w:tr w:rsidR="007F5F45" w:rsidRPr="007F5F45" w14:paraId="3B07FB5A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A7B18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51DC4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W327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B35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BE5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lytic murein transglycosylase B</w:t>
            </w:r>
          </w:p>
        </w:tc>
      </w:tr>
      <w:tr w:rsidR="007F5F45" w:rsidRPr="007F5F45" w14:paraId="08134230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428D2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2EDD4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35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BB4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FD3F5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ntegration host factor subunit beta</w:t>
            </w:r>
          </w:p>
        </w:tc>
      </w:tr>
      <w:tr w:rsidR="007F5F45" w:rsidRPr="007F5F45" w14:paraId="3E3A1085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DEE4C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FABE9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981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D5FD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0S ribosomal protein S1</w:t>
            </w:r>
          </w:p>
        </w:tc>
      </w:tr>
      <w:tr w:rsidR="007F5F45" w:rsidRPr="007F5F45" w14:paraId="0AD829C3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988E5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99792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F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95C9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269F8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0S ribosomal protein S1</w:t>
            </w:r>
          </w:p>
        </w:tc>
      </w:tr>
      <w:tr w:rsidR="007F5F45" w:rsidRPr="007F5F45" w14:paraId="43603E3D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C6C913" w14:textId="77777777" w:rsidR="007F5F45" w:rsidRPr="007F5F45" w:rsidRDefault="00604582" w:rsidP="008915B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</w:t>
            </w:r>
            <w:r w:rsidR="002D4BB2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_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2164</w:t>
            </w:r>
            <w:r w:rsidR="002D4BB2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-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_2165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1CB05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53281" w14:textId="77777777" w:rsidR="007F5F45" w:rsidRDefault="007F5F45" w:rsidP="0060458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G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F23E1" w14:textId="77777777" w:rsidR="007F5F45" w:rsidRPr="007F5F45" w:rsidRDefault="00604582" w:rsidP="00604582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Two component, sigma54 specific,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Fi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family transcriptional regulator</w:t>
            </w:r>
            <w:r w:rsidR="00F20EA6" w:rsidRPr="00923688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d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&amp; beta-hexosaminidase</w:t>
            </w:r>
            <w:r w:rsidR="00F20EA6" w:rsidRPr="00923688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e</w:t>
            </w:r>
          </w:p>
        </w:tc>
      </w:tr>
      <w:tr w:rsidR="007F5F45" w:rsidRPr="007F5F45" w14:paraId="4A675C42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E4084BF" w14:textId="77777777" w:rsidR="007F5F45" w:rsidRPr="007F5F45" w:rsidRDefault="002D4BB2" w:rsidP="008915B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2257 _</w:t>
            </w:r>
            <w:r w:rsidR="007F5F45"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2258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C31846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053C8" w14:textId="77777777" w:rsidR="007F5F45" w:rsidRPr="007F5F45" w:rsidRDefault="007F5F45" w:rsidP="002D4BB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AF1B5" w14:textId="77777777" w:rsidR="007F5F45" w:rsidRPr="007F5F45" w:rsidRDefault="007F5F45" w:rsidP="002D4BB2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  <w:r w:rsidR="002D4BB2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0S ribosomal protein S1</w:t>
            </w:r>
            <w:r w:rsidR="00F20EA6" w:rsidRPr="00923688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  <w:r w:rsidR="002D4BB2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&amp; citidylate kinase</w:t>
            </w:r>
            <w:r w:rsidR="00A72931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(</w:t>
            </w:r>
            <w:proofErr w:type="spellStart"/>
            <w:r w:rsidR="00A72931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cmk</w:t>
            </w:r>
            <w:proofErr w:type="spellEnd"/>
            <w:r w:rsidR="00A72931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)</w:t>
            </w:r>
            <w:r w:rsidR="00F20EA6" w:rsidRPr="00923688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e</w:t>
            </w:r>
          </w:p>
        </w:tc>
      </w:tr>
      <w:tr w:rsidR="007F5F45" w:rsidRPr="007F5F45" w14:paraId="6EE39D7A" w14:textId="77777777" w:rsidTr="007F5F45">
        <w:trPr>
          <w:trHeight w:val="1016"/>
        </w:trPr>
        <w:tc>
          <w:tcPr>
            <w:tcW w:w="981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4B2FF5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NS, no-synonymous; S, synonymous; IG, intergenic; PR, putative regulator</w:t>
            </w:r>
          </w:p>
          <w:p w14:paraId="317BC975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Mutation is associated with resistance to aminoglycosides prior to population structure control</w:t>
            </w:r>
          </w:p>
          <w:p w14:paraId="74EC664B" w14:textId="77777777" w:rsid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c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Mutation is associated with resistance to ciprofloxacin prior to population structure control</w:t>
            </w:r>
          </w:p>
          <w:p w14:paraId="2C1D2E74" w14:textId="77777777" w:rsidR="00F20EA6" w:rsidRDefault="00F20EA6" w:rsidP="00F20EA6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Two loci flanking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ntergenic mutation</w:t>
            </w:r>
          </w:p>
          <w:p w14:paraId="768BDE7F" w14:textId="77777777" w:rsidR="00F20EA6" w:rsidRPr="007F5F45" w:rsidRDefault="00F20EA6" w:rsidP="008915BD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</w:p>
        </w:tc>
      </w:tr>
    </w:tbl>
    <w:p w14:paraId="1D05D155" w14:textId="1ADD7EAB" w:rsidR="001E28F3" w:rsidRPr="005A74B7" w:rsidRDefault="001E28F3" w:rsidP="005A74B7">
      <w:pPr>
        <w:spacing w:after="160" w:line="259" w:lineRule="auto"/>
        <w:rPr>
          <w:rFonts w:cs="Arial"/>
          <w:b/>
          <w:sz w:val="20"/>
          <w:szCs w:val="20"/>
          <w:lang w:val="en-CA"/>
        </w:rPr>
      </w:pPr>
      <w:bookmarkStart w:id="0" w:name="_GoBack"/>
      <w:bookmarkEnd w:id="0"/>
    </w:p>
    <w:sectPr w:rsidR="001E28F3" w:rsidRPr="005A74B7" w:rsidSect="007F5F4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dd9t9rm9fdf3e2p0t5zvwrsxdsedfdwvps&quot;&gt;intro_chapter&lt;record-ids&gt;&lt;item&gt;5&lt;/item&gt;&lt;item&gt;60&lt;/item&gt;&lt;item&gt;61&lt;/item&gt;&lt;/record-ids&gt;&lt;/item&gt;&lt;item db-id=&quot;wsewdddsqe9vprez5rav5vdmzfpz9xwrdw00&quot;&gt;CF170&lt;record-ids&gt;&lt;item&gt;58&lt;/item&gt;&lt;item&gt;76&lt;/item&gt;&lt;item&gt;78&lt;/item&gt;&lt;item&gt;101&lt;/item&gt;&lt;item&gt;129&lt;/item&gt;&lt;item&gt;132&lt;/item&gt;&lt;/record-ids&gt;&lt;/item&gt;&lt;/Libraries&gt;"/>
  </w:docVars>
  <w:rsids>
    <w:rsidRoot w:val="007F5F45"/>
    <w:rsid w:val="00001286"/>
    <w:rsid w:val="00074429"/>
    <w:rsid w:val="000F2CE7"/>
    <w:rsid w:val="00101528"/>
    <w:rsid w:val="00140A95"/>
    <w:rsid w:val="001E28F3"/>
    <w:rsid w:val="001F0730"/>
    <w:rsid w:val="002443A8"/>
    <w:rsid w:val="00286E0E"/>
    <w:rsid w:val="002B380E"/>
    <w:rsid w:val="002D4BB2"/>
    <w:rsid w:val="003E2657"/>
    <w:rsid w:val="003E7D2E"/>
    <w:rsid w:val="00410BB6"/>
    <w:rsid w:val="00410DBE"/>
    <w:rsid w:val="00432588"/>
    <w:rsid w:val="004C3D35"/>
    <w:rsid w:val="004D7801"/>
    <w:rsid w:val="00541430"/>
    <w:rsid w:val="005A74B7"/>
    <w:rsid w:val="00604582"/>
    <w:rsid w:val="00682EF8"/>
    <w:rsid w:val="006D7556"/>
    <w:rsid w:val="007F5F45"/>
    <w:rsid w:val="008915BD"/>
    <w:rsid w:val="00A4299D"/>
    <w:rsid w:val="00A72931"/>
    <w:rsid w:val="00B36718"/>
    <w:rsid w:val="00B922C3"/>
    <w:rsid w:val="00BB6A94"/>
    <w:rsid w:val="00CE3682"/>
    <w:rsid w:val="00E47266"/>
    <w:rsid w:val="00EB33BD"/>
    <w:rsid w:val="00F20EA6"/>
    <w:rsid w:val="00FB3590"/>
    <w:rsid w:val="00FC15B2"/>
    <w:rsid w:val="00FD56EF"/>
    <w:rsid w:val="00FF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7BBD1"/>
  <w15:chartTrackingRefBased/>
  <w15:docId w15:val="{2A353A50-E677-4D00-901B-DC12F744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F45"/>
    <w:pPr>
      <w:spacing w:after="0" w:line="240" w:lineRule="auto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F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F45"/>
    <w:rPr>
      <w:rFonts w:ascii="Segoe UI" w:hAnsi="Segoe UI" w:cs="Segoe UI"/>
      <w:sz w:val="18"/>
      <w:szCs w:val="18"/>
    </w:rPr>
  </w:style>
  <w:style w:type="paragraph" w:customStyle="1" w:styleId="Authors">
    <w:name w:val="Authors"/>
    <w:basedOn w:val="Normal"/>
    <w:rsid w:val="007F5F45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86E0E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E0E"/>
    <w:rPr>
      <w:rFonts w:ascii="Arial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6E0E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86E0E"/>
    <w:rPr>
      <w:rFonts w:ascii="Arial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uttman</dc:creator>
  <cp:keywords/>
  <dc:description/>
  <cp:lastModifiedBy>Julio DiazCaballero</cp:lastModifiedBy>
  <cp:revision>2</cp:revision>
  <dcterms:created xsi:type="dcterms:W3CDTF">2018-11-09T02:46:00Z</dcterms:created>
  <dcterms:modified xsi:type="dcterms:W3CDTF">2018-11-09T02:46:00Z</dcterms:modified>
</cp:coreProperties>
</file>